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7" w:type="dxa"/>
        <w:jc w:val="left"/>
        <w:tblInd w:w="-1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619"/>
        <w:gridCol w:w="3087"/>
        <w:gridCol w:w="1047"/>
        <w:gridCol w:w="3055"/>
        <w:gridCol w:w="1201"/>
      </w:tblGrid>
      <w:tr>
        <w:trPr>
          <w:trHeight w:val="510" w:hRule="atLeast"/>
        </w:trPr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solat</w:t>
            </w:r>
            <w:r>
              <w:rPr>
                <w:kern w:val="0"/>
                <w:sz w:val="18"/>
                <w:szCs w:val="18"/>
              </w:rPr>
              <w:t>ed</w:t>
            </w:r>
            <w:r>
              <w:rPr>
                <w:kern w:val="0"/>
                <w:sz w:val="18"/>
                <w:szCs w:val="18"/>
              </w:rPr>
              <w:t xml:space="preserve"> year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vince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3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s name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 accession No.</w:t>
            </w:r>
          </w:p>
        </w:tc>
        <w:tc>
          <w:tcPr>
            <w:tcW w:w="3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d for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67-CHN-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3593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-56-CHN-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11549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</w:rPr>
              <w:t>AF302996</w:t>
            </w:r>
            <w:bookmarkEnd w:id="0"/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-CHN-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11549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2-CHN-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1154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25-CHN-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1154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26-CHN-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11549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1-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1-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2-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2-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-SHH02-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4750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-SHH02-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4749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-CQ03-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4750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6535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3-1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zh03-106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3-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011/SD/CHN/20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013/SD/CHN/20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014/SD/CHN/20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1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2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3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4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5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-CHN-6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0561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44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4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4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4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Y895145 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J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2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J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4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J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J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0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RANGE!E38"/>
            <w:r>
              <w:rPr>
                <w:kern w:val="0"/>
                <w:sz w:val="18"/>
                <w:szCs w:val="18"/>
              </w:rPr>
              <w:t>Phylogenetic analysis</w:t>
            </w:r>
            <w:bookmarkEnd w:id="1"/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zh04-J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89513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273/SD/CHN/20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2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488/SD/CHN/20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2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-HeFei-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69790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6272/SD/CHN/20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2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6282/SD/CHN/2006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23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42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02495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42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01991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08T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09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1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2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5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6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7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18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723F/NM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086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-01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-02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-0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-02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3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4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6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5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8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09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1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17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18S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19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1-20F/SD/CHN/07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2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1-25F/SD/CHN/07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7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-27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1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2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4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7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08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16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17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17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8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18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19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21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2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-2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0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0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05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07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0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39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0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1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1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3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3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4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5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15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0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06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08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0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09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1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14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16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20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20T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22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23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24F/SD/CHN/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5341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2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1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9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1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2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1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1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-Anhui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Fuyang.Anhui.P.R.C/17.08/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Fuyang.Anhui.P.R.C/17.08/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Fuyang.Anhui.P.R.C/17.08/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4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-08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3976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-0805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062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6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6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7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6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4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7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yang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1346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08-16/AH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08-4/AH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08-7/AH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08-9/AH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81251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82851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08-Z004-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08-Z011-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08-Z020-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08-Z025-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5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CDC01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CDC03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3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11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15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17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20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21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28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29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43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6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44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6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6/BJ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6915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8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8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87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8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8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9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9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529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6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SHENZHEN/08/China/HFMD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/SHENZHEN/08/China/HFMD Fatal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7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/GZ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/SHENZHEN/08/China/HFMD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/SHENZHEN/08/China/HFMD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5/SHENZHEN/08/China/HFMD Severe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GDFS/3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496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GDSG/17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496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-08-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-08-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-08-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6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Z-A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Z-C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Z-H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nhui-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nhui-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nhui-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1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1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1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2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JC45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JC4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hai-JC4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99917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x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/LZ 08-04/08/CH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92830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HeB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-8/HeN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10-08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U366191 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08-HLF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12113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08-HLF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12113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-2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-3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-4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-8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-9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3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Jiangsu.P.R.C/07.08/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032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jing08-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7640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li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-2/JL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li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-7/JL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li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-8/JL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li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01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4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x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2/NX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x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/NX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x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/NX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x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/NX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ngxi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/NX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027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218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261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50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62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419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33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53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903F/SD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39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-5/YN/CHN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5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nming24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nming29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nming41-08/20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65427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ID/ZJU-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5860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ID/ZJU-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5860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jia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Zhejiang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864507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hui1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88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09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Q406340                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ing09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0633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1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8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2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qing3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/Lanzhou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9628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/GZ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017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110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153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180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222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275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1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278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6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287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21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35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6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46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51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H-ETC352/GD/CHN/09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4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67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68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77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6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ETC385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209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215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220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6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334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344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414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-JC426/GD/CHN/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8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H-JC431/GD/CHN/09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8767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1/HeN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5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17/HeN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6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1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6833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2-09-Chi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2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20/HuB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3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29H/HuB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3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32H/HuB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3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33T/HuB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3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be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-40H/HuB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1244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zhou/JS10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nyungang/JS12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nyungang/JS13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nyungang/JS14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nyungang/JS24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jing/JS05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7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jing/JS06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tong/JS15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tong/JS16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tong/JS23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tong/JS29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qian/JS22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qian/JS34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zhou/JS30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zhou/JS18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8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ngzhou/JS35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ngzhou/JS36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1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2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3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4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09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5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46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51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56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57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59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jiang/JS60/CHN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53106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0011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0048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0137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121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150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152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92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93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94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C0013H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09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C0028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0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W0004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1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W0009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2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W0011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3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0004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4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0009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5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Z0008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6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Z0010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7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B0001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8</w:t>
            </w:r>
          </w:p>
        </w:tc>
        <w:tc>
          <w:tcPr>
            <w:tcW w:w="3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dong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B0002F/SD/CHN/20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53419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</w:t>
            </w:r>
          </w:p>
        </w:tc>
        <w:tc>
          <w:tcPr>
            <w:tcW w:w="3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 036-2009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13137</w:t>
            </w:r>
          </w:p>
        </w:tc>
        <w:tc>
          <w:tcPr>
            <w:tcW w:w="3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ogenetic &amp; Evolutionary analysis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kern w:val="0"/>
        </w:rPr>
      </w:pPr>
      <w:r>
        <w:rPr>
          <w:rFonts w:eastAsia="Times New Roman"/>
          <w:kern w:val="0"/>
        </w:rPr>
        <w:t xml:space="preserve"> 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7:30:00Z</dcterms:created>
  <dc:creator>TAN XiaoJuan</dc:creator>
  <dc:description/>
  <cp:keywords/>
  <dc:language>en-US</dc:language>
  <cp:lastModifiedBy>TAN XiaoJuan</cp:lastModifiedBy>
  <dcterms:modified xsi:type="dcterms:W3CDTF">2011-09-10T15:55:00Z</dcterms:modified>
  <cp:revision>4</cp:revision>
  <dc:subject/>
  <dc:title>Table S1</dc:title>
</cp:coreProperties>
</file>